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04"/>
        <w:gridCol w:w="1736"/>
        <w:gridCol w:w="1304"/>
        <w:gridCol w:w="1304"/>
        <w:gridCol w:w="1304"/>
      </w:tblGrid>
      <w:tr w:rsidR="0011728A" w:rsidRPr="00A221EA" w14:paraId="3D768908" w14:textId="77777777" w:rsidTr="00474BE3">
        <w:trPr>
          <w:trHeight w:val="600"/>
          <w:jc w:val="center"/>
        </w:trPr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25A0E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Variabl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59BDC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RBC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12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9196C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Hemoglobin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g/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0F730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CV (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f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7B3B2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CH (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fmo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59A8A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CHC (g/L)</w:t>
            </w:r>
          </w:p>
        </w:tc>
      </w:tr>
      <w:tr w:rsidR="0011728A" w:rsidRPr="00A221EA" w14:paraId="7F8BC7CE" w14:textId="77777777" w:rsidTr="00474BE3">
        <w:trPr>
          <w:trHeight w:val="645"/>
          <w:jc w:val="center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DD23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Hct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L:L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74A68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6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E1E38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6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A2B27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265BB9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9998E7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-0.47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</w:tr>
      <w:tr w:rsidR="0011728A" w:rsidRPr="00A221EA" w14:paraId="45B08D8B" w14:textId="77777777" w:rsidTr="00474BE3">
        <w:trPr>
          <w:trHeight w:val="600"/>
          <w:jc w:val="center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7D2DA3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RBC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12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D4C8D2C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0CD0AB5A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2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C4A516B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-0.73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A2258C8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-0.80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2B49B24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7</w:t>
            </w:r>
          </w:p>
        </w:tc>
      </w:tr>
      <w:tr w:rsidR="0011728A" w:rsidRPr="00A221EA" w14:paraId="2E68F612" w14:textId="77777777" w:rsidTr="00474BE3">
        <w:trPr>
          <w:trHeight w:val="600"/>
          <w:jc w:val="center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32E2B1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Hemoglobin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g/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82F67EF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0DB3082E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84D83B6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0C29D08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2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50F136D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11728A" w:rsidRPr="00A221EA" w14:paraId="1407C5D1" w14:textId="77777777" w:rsidTr="00474BE3">
        <w:trPr>
          <w:trHeight w:val="645"/>
          <w:jc w:val="center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B4D03B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CV (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f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2A52A0C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054AD432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2BB40BB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4AF131D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78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B7CF675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9</w:t>
            </w:r>
          </w:p>
        </w:tc>
      </w:tr>
      <w:tr w:rsidR="0011728A" w:rsidRPr="00A221EA" w14:paraId="11B2BC38" w14:textId="77777777" w:rsidTr="00474BE3">
        <w:trPr>
          <w:trHeight w:val="660"/>
          <w:jc w:val="center"/>
        </w:trPr>
        <w:tc>
          <w:tcPr>
            <w:tcW w:w="1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C9834" w14:textId="77777777" w:rsidR="0011728A" w:rsidRPr="00A221EA" w:rsidRDefault="0011728A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CH (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fmo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A7BBFC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E39C1E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E9288D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C59A83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C58602" w14:textId="77777777" w:rsidR="0011728A" w:rsidRPr="00A221EA" w:rsidRDefault="0011728A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61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</w:tr>
    </w:tbl>
    <w:p w14:paraId="10EB5A62" w14:textId="77777777" w:rsidR="0011728A" w:rsidRPr="00206BCE" w:rsidRDefault="0011728A" w:rsidP="0011728A">
      <w:pPr>
        <w:rPr>
          <w:rFonts w:ascii="Times New Roman" w:eastAsia="Calibri" w:hAnsi="Times New Roman" w:cs="Times New Roman"/>
          <w:sz w:val="20"/>
          <w:szCs w:val="20"/>
        </w:rPr>
      </w:pPr>
      <w:r w:rsidRPr="00206BCE">
        <w:rPr>
          <w:rFonts w:ascii="Times New Roman" w:eastAsia="Calibri" w:hAnsi="Times New Roman" w:cs="Times New Roman"/>
          <w:sz w:val="20"/>
          <w:szCs w:val="20"/>
        </w:rPr>
        <w:t>Hct, hematocrit; RBC, red blood cell; MCV, mean corpuscular volume; MCH, mean corpuscular hemoglobin; MCHC, mean corpuscular hemoglobin concentration.</w:t>
      </w:r>
    </w:p>
    <w:p w14:paraId="2FF72843" w14:textId="77777777" w:rsidR="0011728A" w:rsidRPr="00A221EA" w:rsidRDefault="0011728A" w:rsidP="0011728A">
      <w:pPr>
        <w:ind w:left="567"/>
        <w:rPr>
          <w:rFonts w:ascii="Times New Roman" w:hAnsi="Times New Roman" w:cs="Times New Roman"/>
        </w:rPr>
      </w:pPr>
      <w:r w:rsidRPr="00206B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06BCE">
        <w:rPr>
          <w:rFonts w:ascii="Times New Roman" w:hAnsi="Times New Roman" w:cs="Times New Roman"/>
          <w:sz w:val="20"/>
          <w:szCs w:val="20"/>
        </w:rPr>
        <w:t xml:space="preserve"> = Pearson, </w:t>
      </w:r>
      <w:r w:rsidRPr="00206B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06BCE">
        <w:rPr>
          <w:rFonts w:ascii="Times New Roman" w:hAnsi="Times New Roman" w:cs="Times New Roman"/>
          <w:sz w:val="20"/>
          <w:szCs w:val="20"/>
        </w:rPr>
        <w:t xml:space="preserve"> = Spearmann</w:t>
      </w:r>
    </w:p>
    <w:p w14:paraId="37D050D5" w14:textId="77777777" w:rsidR="008B2F13" w:rsidRDefault="008B2F13"/>
    <w:sectPr w:rsidR="008B2F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8A"/>
    <w:rsid w:val="0011728A"/>
    <w:rsid w:val="005B3170"/>
    <w:rsid w:val="00636AA9"/>
    <w:rsid w:val="008B2F13"/>
    <w:rsid w:val="00DD04E7"/>
    <w:rsid w:val="00E6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28EE4A"/>
  <w15:chartTrackingRefBased/>
  <w15:docId w15:val="{A3DCD30B-1447-4D92-B141-7FD7A73B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28A"/>
    <w:pPr>
      <w:spacing w:after="0" w:line="240" w:lineRule="auto"/>
    </w:pPr>
    <w:rPr>
      <w:rFonts w:asciiTheme="minorHAnsi" w:hAnsiTheme="minorHAnsi" w:cstheme="minorBidi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172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72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728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728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728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728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1728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1728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1728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17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17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1728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728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728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728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1728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1728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1728A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172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117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1728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11728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1728A"/>
    <w:pPr>
      <w:spacing w:before="160" w:after="160" w:line="259" w:lineRule="auto"/>
      <w:jc w:val="center"/>
    </w:pPr>
    <w:rPr>
      <w:rFonts w:ascii="Times New Roman" w:hAnsi="Times New Roman" w:cs="Arial"/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1172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1728A"/>
    <w:pPr>
      <w:spacing w:after="160" w:line="259" w:lineRule="auto"/>
      <w:ind w:left="720"/>
      <w:contextualSpacing/>
    </w:pPr>
    <w:rPr>
      <w:rFonts w:ascii="Times New Roman" w:hAnsi="Times New Roman" w:cs="Arial"/>
      <w:lang w:val="pt-BR"/>
    </w:rPr>
  </w:style>
  <w:style w:type="character" w:styleId="nfaseIntensa">
    <w:name w:val="Intense Emphasis"/>
    <w:basedOn w:val="Fontepargpadro"/>
    <w:uiPriority w:val="21"/>
    <w:qFormat/>
    <w:rsid w:val="0011728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17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Arial"/>
      <w:i/>
      <w:iCs/>
      <w:color w:val="0F4761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1728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172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7</Characters>
  <Application>Microsoft Office Word</Application>
  <DocSecurity>0</DocSecurity>
  <Lines>32</Lines>
  <Paragraphs>24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lo</dc:creator>
  <cp:keywords/>
  <dc:description/>
  <cp:lastModifiedBy>Daniela Mello</cp:lastModifiedBy>
  <cp:revision>2</cp:revision>
  <dcterms:created xsi:type="dcterms:W3CDTF">2024-10-19T16:34:00Z</dcterms:created>
  <dcterms:modified xsi:type="dcterms:W3CDTF">2024-10-19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ca1e6d-b6f9-4792-b063-7ab2f015d21d</vt:lpwstr>
  </property>
</Properties>
</file>